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7CDD" w:rsidRPr="002B22F7" w:rsidRDefault="00DC7CDD" w:rsidP="00DC7CDD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B22F7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1. </w:t>
      </w:r>
      <w:r w:rsidRPr="002B22F7">
        <w:rPr>
          <w:rFonts w:ascii="Times New Roman" w:hAnsi="Times New Roman" w:cs="Times New Roman"/>
          <w:sz w:val="20"/>
          <w:szCs w:val="20"/>
          <w:lang w:val="en-US"/>
        </w:rPr>
        <w:t>Characteristics of the included studies.</w:t>
      </w:r>
    </w:p>
    <w:tbl>
      <w:tblPr>
        <w:tblStyle w:val="TableGrid"/>
        <w:tblW w:w="4968" w:type="pct"/>
        <w:tblLayout w:type="fixed"/>
        <w:tblLook w:val="04A0" w:firstRow="1" w:lastRow="0" w:firstColumn="1" w:lastColumn="0" w:noHBand="0" w:noVBand="1"/>
      </w:tblPr>
      <w:tblGrid>
        <w:gridCol w:w="1243"/>
        <w:gridCol w:w="2105"/>
        <w:gridCol w:w="931"/>
        <w:gridCol w:w="1159"/>
        <w:gridCol w:w="1493"/>
        <w:gridCol w:w="1112"/>
        <w:gridCol w:w="3209"/>
        <w:gridCol w:w="1399"/>
        <w:gridCol w:w="1251"/>
      </w:tblGrid>
      <w:tr w:rsidR="00DC7CDD" w:rsidRPr="002B22F7" w:rsidTr="00E63182">
        <w:trPr>
          <w:trHeight w:val="380"/>
        </w:trPr>
        <w:tc>
          <w:tcPr>
            <w:tcW w:w="447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(location)</w:t>
            </w:r>
          </w:p>
        </w:tc>
        <w:tc>
          <w:tcPr>
            <w:tcW w:w="757" w:type="pct"/>
          </w:tcPr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vention </w:t>
            </w:r>
          </w:p>
        </w:tc>
        <w:tc>
          <w:tcPr>
            <w:tcW w:w="335" w:type="pct"/>
          </w:tcPr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arison </w:t>
            </w:r>
          </w:p>
        </w:tc>
        <w:tc>
          <w:tcPr>
            <w:tcW w:w="417" w:type="pct"/>
          </w:tcPr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ge)</w:t>
            </w:r>
          </w:p>
        </w:tc>
        <w:tc>
          <w:tcPr>
            <w:tcW w:w="537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nition of constipation</w:t>
            </w:r>
          </w:p>
        </w:tc>
        <w:tc>
          <w:tcPr>
            <w:tcW w:w="400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intervention</w:t>
            </w:r>
          </w:p>
        </w:tc>
        <w:tc>
          <w:tcPr>
            <w:tcW w:w="1154" w:type="pct"/>
          </w:tcPr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tcomes </w:t>
            </w:r>
          </w:p>
        </w:tc>
        <w:tc>
          <w:tcPr>
            <w:tcW w:w="503" w:type="pct"/>
          </w:tcPr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451" w:type="pct"/>
          </w:tcPr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duct </w:t>
            </w:r>
          </w:p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ufacturer</w:t>
            </w:r>
          </w:p>
        </w:tc>
      </w:tr>
      <w:tr w:rsidR="00DC7CDD" w:rsidRPr="002B22F7" w:rsidTr="00E63182">
        <w:trPr>
          <w:trHeight w:val="555"/>
        </w:trPr>
        <w:tc>
          <w:tcPr>
            <w:tcW w:w="447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</w:rPr>
              <w:t>Banaszkiewicz &amp; Szajewska, 2005 (Poland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2]</w:t>
            </w:r>
          </w:p>
        </w:tc>
        <w:tc>
          <w:tcPr>
            <w:tcW w:w="757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hamnosus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G</w:t>
            </w:r>
          </w:p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x10</w:t>
            </w:r>
            <w:r w:rsidRPr="002B22F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FU) </w:t>
            </w:r>
          </w:p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lactulose </w:t>
            </w:r>
          </w:p>
        </w:tc>
        <w:tc>
          <w:tcPr>
            <w:tcW w:w="335" w:type="pct"/>
          </w:tcPr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</w:t>
            </w:r>
          </w:p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lactulose</w:t>
            </w:r>
          </w:p>
        </w:tc>
        <w:tc>
          <w:tcPr>
            <w:tcW w:w="417" w:type="pct"/>
          </w:tcPr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3/41 </w:t>
            </w:r>
          </w:p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-16 y)</w:t>
            </w:r>
          </w:p>
        </w:tc>
        <w:tc>
          <w:tcPr>
            <w:tcW w:w="537" w:type="pct"/>
          </w:tcPr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 BMs per week during for at least 12 weeks</w:t>
            </w:r>
          </w:p>
        </w:tc>
        <w:tc>
          <w:tcPr>
            <w:tcW w:w="400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 </w:t>
            </w: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</w:t>
            </w:r>
            <w:proofErr w:type="spellEnd"/>
          </w:p>
        </w:tc>
        <w:tc>
          <w:tcPr>
            <w:tcW w:w="1154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success (≥3 spontaneous BMs per week with no episodes of fecal soiling)</w:t>
            </w:r>
          </w:p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BMs per week</w:t>
            </w:r>
          </w:p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episodes of fecal soiling per week</w:t>
            </w:r>
          </w:p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ing frequency per week</w:t>
            </w:r>
          </w:p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ol consistency</w:t>
            </w:r>
          </w:p>
        </w:tc>
        <w:tc>
          <w:tcPr>
            <w:tcW w:w="503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 given</w:t>
            </w:r>
          </w:p>
        </w:tc>
        <w:tc>
          <w:tcPr>
            <w:tcW w:w="451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cofarm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ome, Italy</w:t>
            </w:r>
          </w:p>
        </w:tc>
      </w:tr>
      <w:tr w:rsidR="00DC7CDD" w:rsidRPr="002B22F7" w:rsidTr="00E63182">
        <w:trPr>
          <w:trHeight w:val="1214"/>
        </w:trPr>
        <w:tc>
          <w:tcPr>
            <w:tcW w:w="447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</w:rPr>
              <w:t>Bu et al, 2007 (Taiwa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5]</w:t>
            </w:r>
          </w:p>
        </w:tc>
        <w:tc>
          <w:tcPr>
            <w:tcW w:w="757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sei</w:t>
            </w:r>
            <w:proofErr w:type="spellEnd"/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hamnosus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cr35 (8x10</w:t>
            </w:r>
            <w:r w:rsidRPr="002B22F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8 </w:t>
            </w: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FU) </w:t>
            </w:r>
          </w:p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5" w:type="pct"/>
          </w:tcPr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417" w:type="pct"/>
          </w:tcPr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/9 (&lt;10 y)</w:t>
            </w:r>
          </w:p>
        </w:tc>
        <w:tc>
          <w:tcPr>
            <w:tcW w:w="537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3 BMs per week for &gt;2 months plus at least one of the criteria: anal fissures with bleeding due to constipation, fecal soiling, or passage of large and hard stool. </w:t>
            </w:r>
          </w:p>
        </w:tc>
        <w:tc>
          <w:tcPr>
            <w:tcW w:w="400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</w:t>
            </w:r>
            <w:proofErr w:type="spellEnd"/>
          </w:p>
        </w:tc>
        <w:tc>
          <w:tcPr>
            <w:tcW w:w="1154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success (≥3 spontaneous BMs per week with no episodes of fecal soiling in the fourth week)</w:t>
            </w:r>
          </w:p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BMs per week</w:t>
            </w:r>
          </w:p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episodes of fecal soiling per week</w:t>
            </w:r>
          </w:p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episodes of abdominal pain per week</w:t>
            </w:r>
          </w:p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ol consistency</w:t>
            </w:r>
          </w:p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lactulose or enema</w:t>
            </w:r>
          </w:p>
        </w:tc>
        <w:tc>
          <w:tcPr>
            <w:tcW w:w="503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 given</w:t>
            </w:r>
          </w:p>
        </w:tc>
        <w:tc>
          <w:tcPr>
            <w:tcW w:w="451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ires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ocentre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urillac, France</w:t>
            </w:r>
          </w:p>
        </w:tc>
      </w:tr>
      <w:tr w:rsidR="00DC7CDD" w:rsidRPr="002B22F7" w:rsidTr="00E63182">
        <w:trPr>
          <w:trHeight w:val="380"/>
        </w:trPr>
        <w:tc>
          <w:tcPr>
            <w:tcW w:w="447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corullo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2010 (Ital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7]</w:t>
            </w: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7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2F7">
              <w:rPr>
                <w:rFonts w:ascii="Times New Roman" w:hAnsi="Times New Roman" w:cs="Times New Roman"/>
                <w:i/>
                <w:sz w:val="20"/>
                <w:szCs w:val="20"/>
              </w:rPr>
              <w:t>L. reuteri</w:t>
            </w:r>
            <w:r w:rsidRPr="002B22F7">
              <w:rPr>
                <w:rFonts w:ascii="Times New Roman" w:hAnsi="Times New Roman" w:cs="Times New Roman"/>
                <w:sz w:val="20"/>
                <w:szCs w:val="20"/>
              </w:rPr>
              <w:t xml:space="preserve"> DSM 17938 (1x10</w:t>
            </w:r>
            <w:r w:rsidRPr="002B22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8 </w:t>
            </w:r>
            <w:r w:rsidRPr="002B22F7">
              <w:rPr>
                <w:rFonts w:ascii="Times New Roman" w:hAnsi="Times New Roman" w:cs="Times New Roman"/>
                <w:sz w:val="20"/>
                <w:szCs w:val="20"/>
              </w:rPr>
              <w:t>CFU)</w:t>
            </w:r>
          </w:p>
        </w:tc>
        <w:tc>
          <w:tcPr>
            <w:tcW w:w="335" w:type="pct"/>
          </w:tcPr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417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/22 (&gt;6 </w:t>
            </w: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37" w:type="pct"/>
          </w:tcPr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me III criteria</w:t>
            </w:r>
          </w:p>
        </w:tc>
        <w:tc>
          <w:tcPr>
            <w:tcW w:w="400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</w:t>
            </w: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</w:t>
            </w:r>
            <w:proofErr w:type="spellEnd"/>
          </w:p>
        </w:tc>
        <w:tc>
          <w:tcPr>
            <w:tcW w:w="1154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BMs per week (results presented in a graph, actual number not reported)</w:t>
            </w:r>
          </w:p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ol consistency (results presented in a graph, actual number not reported)</w:t>
            </w:r>
          </w:p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inconsolable crying episodes (results presented in a graph, actual number not reported)</w:t>
            </w:r>
          </w:p>
        </w:tc>
        <w:tc>
          <w:tcPr>
            <w:tcW w:w="503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os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taly</w:t>
            </w:r>
          </w:p>
        </w:tc>
        <w:tc>
          <w:tcPr>
            <w:tcW w:w="451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uterin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os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r.l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; </w:t>
            </w:r>
          </w:p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Gaia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, Stockholm, Sweden</w:t>
            </w:r>
          </w:p>
        </w:tc>
      </w:tr>
      <w:tr w:rsidR="00DC7CDD" w:rsidRPr="002B22F7" w:rsidTr="00E63182">
        <w:trPr>
          <w:trHeight w:val="558"/>
        </w:trPr>
        <w:tc>
          <w:tcPr>
            <w:tcW w:w="447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</w:rPr>
              <w:t>Guerra et al, 2011 (Brazil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12]</w:t>
            </w:r>
            <w:r w:rsidRPr="002B22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57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goat yogurt (1 ml) containing </w:t>
            </w:r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B. </w:t>
            </w:r>
            <w:proofErr w:type="spellStart"/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ongum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</w:t>
            </w:r>
            <w:r w:rsidRPr="002B22F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U, in addition to yogurt</w:t>
            </w:r>
            <w:r w:rsidRPr="002B2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 starters (</w:t>
            </w:r>
            <w:r w:rsidRPr="002B2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L </w:t>
            </w:r>
            <w:proofErr w:type="spellStart"/>
            <w:r w:rsidRPr="002B2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delbrueckii</w:t>
            </w:r>
            <w:proofErr w:type="spellEnd"/>
            <w:r w:rsidRPr="002B2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subspecies </w:t>
            </w:r>
            <w:proofErr w:type="spellStart"/>
            <w:r w:rsidRPr="002B2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ulgaricus</w:t>
            </w:r>
            <w:proofErr w:type="spellEnd"/>
            <w:r w:rsidRPr="002B2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 and </w:t>
            </w:r>
            <w:r w:rsidRPr="002B2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 w:rsidRPr="002B2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hermophilus</w:t>
            </w:r>
            <w:proofErr w:type="spellEnd"/>
            <w:r w:rsidRPr="002B2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2B2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from the YF-L812 commercial culture]</w:t>
            </w:r>
          </w:p>
        </w:tc>
        <w:tc>
          <w:tcPr>
            <w:tcW w:w="335" w:type="pct"/>
          </w:tcPr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oat yogurt</w:t>
            </w:r>
          </w:p>
        </w:tc>
        <w:tc>
          <w:tcPr>
            <w:tcW w:w="417" w:type="pct"/>
          </w:tcPr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9/30 </w:t>
            </w:r>
          </w:p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-15 y)</w:t>
            </w:r>
          </w:p>
        </w:tc>
        <w:tc>
          <w:tcPr>
            <w:tcW w:w="537" w:type="pct"/>
          </w:tcPr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me III criteria</w:t>
            </w:r>
          </w:p>
        </w:tc>
        <w:tc>
          <w:tcPr>
            <w:tcW w:w="400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rossover after 5wk)</w:t>
            </w:r>
          </w:p>
        </w:tc>
        <w:tc>
          <w:tcPr>
            <w:tcW w:w="1154" w:type="pct"/>
          </w:tcPr>
          <w:p w:rsidR="00DC7CDD" w:rsidRPr="002B22F7" w:rsidRDefault="00DC7CDD" w:rsidP="00E631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in defecation frequency (results presented in a graph, actual number not reported)</w:t>
            </w:r>
          </w:p>
          <w:p w:rsidR="00DC7CDD" w:rsidRPr="002B22F7" w:rsidRDefault="00DC7CDD" w:rsidP="00E631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tool consistency (results presented in a graph, actual number not reported)</w:t>
            </w:r>
          </w:p>
          <w:p w:rsidR="00DC7CDD" w:rsidRPr="002B22F7" w:rsidRDefault="00DC7CDD" w:rsidP="00E631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al pain (results presented in a graph, actual number not reported)</w:t>
            </w:r>
          </w:p>
          <w:p w:rsidR="00DC7CDD" w:rsidRPr="002B22F7" w:rsidRDefault="00DC7CDD" w:rsidP="00E631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ecation pain (results presented in a graph, actual number not reported)</w:t>
            </w:r>
          </w:p>
        </w:tc>
        <w:tc>
          <w:tcPr>
            <w:tcW w:w="503" w:type="pct"/>
          </w:tcPr>
          <w:p w:rsidR="00DC7CDD" w:rsidRPr="002B22F7" w:rsidRDefault="00DC7CDD" w:rsidP="00E631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Grants from </w:t>
            </w: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lho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acional de </w:t>
            </w: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envolvime</w:t>
            </w: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to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entifico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 </w:t>
            </w: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cnológico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ação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Amparo à </w:t>
            </w: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squisa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 Estado de Minas </w:t>
            </w: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ais</w:t>
            </w:r>
            <w:proofErr w:type="spellEnd"/>
          </w:p>
        </w:tc>
        <w:tc>
          <w:tcPr>
            <w:tcW w:w="451" w:type="pct"/>
          </w:tcPr>
          <w:p w:rsidR="00DC7CDD" w:rsidRPr="002B22F7" w:rsidRDefault="00DC7CDD" w:rsidP="00E631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ifco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parks, United States</w:t>
            </w:r>
          </w:p>
        </w:tc>
      </w:tr>
      <w:tr w:rsidR="00DC7CDD" w:rsidRPr="002B22F7" w:rsidTr="00E63182">
        <w:trPr>
          <w:trHeight w:val="1694"/>
        </w:trPr>
        <w:tc>
          <w:tcPr>
            <w:tcW w:w="447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deghzadeh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2014 (Iran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22]</w:t>
            </w: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7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sei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XN 37, </w:t>
            </w:r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hamnosus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XN 54, </w:t>
            </w:r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tr. </w:t>
            </w:r>
            <w:proofErr w:type="spellStart"/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hermophilus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XN 66, </w:t>
            </w:r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. breve</w:t>
            </w: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XN 25, </w:t>
            </w:r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. acidophilus</w:t>
            </w: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XN 35, </w:t>
            </w:r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B. </w:t>
            </w:r>
            <w:proofErr w:type="spellStart"/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fantis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XN 27, </w:t>
            </w:r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ulgaricus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XN 39)</w:t>
            </w:r>
          </w:p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x10</w:t>
            </w:r>
            <w:r w:rsidRPr="002B22F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9 </w:t>
            </w: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FU) </w:t>
            </w:r>
          </w:p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lactulose </w:t>
            </w:r>
          </w:p>
        </w:tc>
        <w:tc>
          <w:tcPr>
            <w:tcW w:w="335" w:type="pct"/>
          </w:tcPr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</w:t>
            </w:r>
          </w:p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lactulose</w:t>
            </w:r>
          </w:p>
        </w:tc>
        <w:tc>
          <w:tcPr>
            <w:tcW w:w="417" w:type="pct"/>
          </w:tcPr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/24 </w:t>
            </w:r>
          </w:p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-12 y)</w:t>
            </w:r>
          </w:p>
        </w:tc>
        <w:tc>
          <w:tcPr>
            <w:tcW w:w="537" w:type="pct"/>
          </w:tcPr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me </w:t>
            </w: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 criteria</w:t>
            </w:r>
          </w:p>
        </w:tc>
        <w:tc>
          <w:tcPr>
            <w:tcW w:w="400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</w:t>
            </w:r>
            <w:proofErr w:type="spellEnd"/>
          </w:p>
        </w:tc>
        <w:tc>
          <w:tcPr>
            <w:tcW w:w="1154" w:type="pct"/>
          </w:tcPr>
          <w:p w:rsidR="00DC7CDD" w:rsidRPr="002B22F7" w:rsidRDefault="00DC7CDD" w:rsidP="00E631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quency of defecation </w:t>
            </w:r>
          </w:p>
          <w:p w:rsidR="00DC7CDD" w:rsidRPr="002B22F7" w:rsidRDefault="00DC7CDD" w:rsidP="00E631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ols consistency</w:t>
            </w:r>
          </w:p>
          <w:p w:rsidR="00DC7CDD" w:rsidRPr="002B22F7" w:rsidRDefault="00DC7CDD" w:rsidP="00E631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fecal incontinence episodes</w:t>
            </w:r>
          </w:p>
          <w:p w:rsidR="00DC7CDD" w:rsidRPr="002B22F7" w:rsidRDefault="00DC7CDD" w:rsidP="00E631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abdominal pain</w:t>
            </w:r>
          </w:p>
          <w:p w:rsidR="00DC7CDD" w:rsidRPr="002B22F7" w:rsidRDefault="00DC7CDD" w:rsidP="00E631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erse effects</w:t>
            </w:r>
          </w:p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gain</w:t>
            </w:r>
          </w:p>
        </w:tc>
        <w:tc>
          <w:tcPr>
            <w:tcW w:w="503" w:type="pct"/>
          </w:tcPr>
          <w:p w:rsidR="00DC7CDD" w:rsidRPr="002B22F7" w:rsidRDefault="00DC7CDD" w:rsidP="00E631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earch Department of </w:t>
            </w: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njan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iversity of Medical Sciences</w:t>
            </w:r>
          </w:p>
        </w:tc>
        <w:tc>
          <w:tcPr>
            <w:tcW w:w="451" w:type="pct"/>
          </w:tcPr>
          <w:p w:rsidR="00DC7CDD" w:rsidRPr="002B22F7" w:rsidRDefault="00DC7CDD" w:rsidP="00E631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kooteb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any, Tehran, Iran</w:t>
            </w:r>
          </w:p>
        </w:tc>
      </w:tr>
      <w:tr w:rsidR="00DC7CDD" w:rsidRPr="002B22F7" w:rsidTr="00E63182">
        <w:trPr>
          <w:trHeight w:val="1708"/>
        </w:trPr>
        <w:tc>
          <w:tcPr>
            <w:tcW w:w="447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bers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2011 (Netherlands &amp; Poland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25]</w:t>
            </w:r>
          </w:p>
        </w:tc>
        <w:tc>
          <w:tcPr>
            <w:tcW w:w="757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fermented dairy product containing </w:t>
            </w:r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B. </w:t>
            </w:r>
            <w:proofErr w:type="spellStart"/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ctis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N- 173 010 [and yogurt starter cultures: </w:t>
            </w:r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actobacillus </w:t>
            </w:r>
            <w:proofErr w:type="spellStart"/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lbrueckii</w:t>
            </w:r>
            <w:proofErr w:type="spellEnd"/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p</w:t>
            </w:r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ulgaricus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NCM I-1632 and I-1519)] (Yogurt, 125-g pot, at least 4.25x10</w:t>
            </w:r>
            <w:r w:rsidRPr="002B22F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FU per pot, 2 pots a day)</w:t>
            </w:r>
          </w:p>
        </w:tc>
        <w:tc>
          <w:tcPr>
            <w:tcW w:w="335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product (milk-based, non-fermented dairy product), 125-g pot</w:t>
            </w:r>
          </w:p>
        </w:tc>
        <w:tc>
          <w:tcPr>
            <w:tcW w:w="417" w:type="pct"/>
          </w:tcPr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9/80 </w:t>
            </w:r>
          </w:p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-16 y)</w:t>
            </w:r>
          </w:p>
        </w:tc>
        <w:tc>
          <w:tcPr>
            <w:tcW w:w="537" w:type="pct"/>
          </w:tcPr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me III criteria</w:t>
            </w:r>
          </w:p>
        </w:tc>
        <w:tc>
          <w:tcPr>
            <w:tcW w:w="400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</w:t>
            </w:r>
            <w:proofErr w:type="spellEnd"/>
          </w:p>
        </w:tc>
        <w:tc>
          <w:tcPr>
            <w:tcW w:w="1154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 in stool frequency </w:t>
            </w:r>
          </w:p>
          <w:p w:rsidR="00DC7CDD" w:rsidRPr="002B22F7" w:rsidRDefault="00DC7CDD" w:rsidP="00E631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 of success (≥3 BMs per week and &lt;1 fecal incontinence episodes in 2 weeks over the last 2 weeks of product consumption)</w:t>
            </w:r>
          </w:p>
          <w:p w:rsidR="00DC7CDD" w:rsidRPr="002B22F7" w:rsidRDefault="00DC7CDD" w:rsidP="00E631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 of responders (responder is a subject who reports a stool frequency ≥3 episodes during the last week of product consumption)</w:t>
            </w:r>
          </w:p>
          <w:p w:rsidR="00DC7CDD" w:rsidRPr="002B22F7" w:rsidRDefault="00DC7CDD" w:rsidP="00E631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quency of defecation </w:t>
            </w:r>
          </w:p>
          <w:p w:rsidR="00DC7CDD" w:rsidRPr="002B22F7" w:rsidRDefault="00DC7CDD" w:rsidP="00E631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ols consistency</w:t>
            </w:r>
          </w:p>
          <w:p w:rsidR="00DC7CDD" w:rsidRPr="002B22F7" w:rsidRDefault="00DC7CDD" w:rsidP="00E631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fecal incontinence episodes</w:t>
            </w:r>
          </w:p>
          <w:p w:rsidR="00DC7CDD" w:rsidRPr="002B22F7" w:rsidRDefault="00DC7CDD" w:rsidP="00E631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pain during defecation</w:t>
            </w:r>
          </w:p>
          <w:p w:rsidR="00DC7CDD" w:rsidRPr="002B22F7" w:rsidRDefault="00DC7CDD" w:rsidP="00E631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digestive symptoms (abdominal pain, flatulence)</w:t>
            </w:r>
          </w:p>
          <w:p w:rsidR="00DC7CDD" w:rsidRPr="002B22F7" w:rsidRDefault="00DC7CDD" w:rsidP="00E631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adverse effects (nausea, diarrhea, bad taste)</w:t>
            </w:r>
          </w:p>
          <w:p w:rsidR="00DC7CDD" w:rsidRPr="002B22F7" w:rsidRDefault="00DC7CDD" w:rsidP="00E631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quency of use of </w:t>
            </w: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sacodyl</w:t>
            </w:r>
            <w:proofErr w:type="spellEnd"/>
          </w:p>
        </w:tc>
        <w:tc>
          <w:tcPr>
            <w:tcW w:w="503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one Research</w:t>
            </w:r>
          </w:p>
        </w:tc>
        <w:tc>
          <w:tcPr>
            <w:tcW w:w="451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one, Paris, France</w:t>
            </w:r>
          </w:p>
        </w:tc>
      </w:tr>
      <w:tr w:rsidR="00DC7CDD" w:rsidRPr="00E733FB" w:rsidTr="00E63182">
        <w:trPr>
          <w:trHeight w:val="759"/>
        </w:trPr>
        <w:tc>
          <w:tcPr>
            <w:tcW w:w="447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</w:rPr>
              <w:t>Wojtyniak et al, 2017 (Poland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30]</w:t>
            </w: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7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sei</w:t>
            </w:r>
            <w:proofErr w:type="spellEnd"/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B2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hamnosus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cr35, 8x10</w:t>
            </w:r>
            <w:r w:rsidRPr="002B22F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FU, twice daily</w:t>
            </w:r>
          </w:p>
        </w:tc>
        <w:tc>
          <w:tcPr>
            <w:tcW w:w="335" w:type="pct"/>
          </w:tcPr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417" w:type="pct"/>
          </w:tcPr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/46 (&lt;5 y)</w:t>
            </w:r>
          </w:p>
        </w:tc>
        <w:tc>
          <w:tcPr>
            <w:tcW w:w="537" w:type="pct"/>
          </w:tcPr>
          <w:p w:rsidR="00DC7CDD" w:rsidRPr="002B22F7" w:rsidRDefault="00DC7CDD" w:rsidP="00E631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me III criteria</w:t>
            </w:r>
          </w:p>
        </w:tc>
        <w:tc>
          <w:tcPr>
            <w:tcW w:w="400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</w:t>
            </w:r>
            <w:proofErr w:type="spellEnd"/>
          </w:p>
        </w:tc>
        <w:tc>
          <w:tcPr>
            <w:tcW w:w="1154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success (≥3 spontaneous BMs per week with no episodes of fecal soiling in the fourth week)</w:t>
            </w:r>
          </w:p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ool consistency </w:t>
            </w:r>
          </w:p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requency of defecation</w:t>
            </w:r>
          </w:p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fecal soiling</w:t>
            </w:r>
          </w:p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pain during defecation</w:t>
            </w:r>
          </w:p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abdominal pain or flatulence</w:t>
            </w:r>
          </w:p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ed for intake of additional laxative treatment </w:t>
            </w:r>
          </w:p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erse events</w:t>
            </w:r>
          </w:p>
        </w:tc>
        <w:tc>
          <w:tcPr>
            <w:tcW w:w="503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Medical University of Warsaw; study product </w:t>
            </w:r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y Sequoia, Warsaw, Poland</w:t>
            </w:r>
          </w:p>
        </w:tc>
        <w:tc>
          <w:tcPr>
            <w:tcW w:w="451" w:type="pct"/>
          </w:tcPr>
          <w:p w:rsidR="00DC7CDD" w:rsidRPr="002B22F7" w:rsidRDefault="00DC7CDD" w:rsidP="00E631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iose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pajon</w:t>
            </w:r>
            <w:proofErr w:type="spellEnd"/>
            <w:r w:rsidRPr="002B2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r Cere, France</w:t>
            </w:r>
          </w:p>
        </w:tc>
      </w:tr>
    </w:tbl>
    <w:p w:rsidR="00DC7CDD" w:rsidRPr="002B22F7" w:rsidRDefault="00DC7CDD" w:rsidP="00DC7CDD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exp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experimental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cont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- control, y- years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o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- month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wk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- week</w:t>
      </w:r>
    </w:p>
    <w:p w:rsidR="00DC7CDD" w:rsidRPr="002B22F7" w:rsidRDefault="00DC7CDD" w:rsidP="00DC7CDD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C7CDD" w:rsidRPr="002B22F7" w:rsidRDefault="00DC7CDD" w:rsidP="00DC7CDD">
      <w:pPr>
        <w:rPr>
          <w:rFonts w:ascii="Times New Roman" w:hAnsi="Times New Roman" w:cs="Times New Roman"/>
          <w:sz w:val="20"/>
          <w:szCs w:val="20"/>
          <w:lang w:val="en-US"/>
        </w:rPr>
        <w:sectPr w:rsidR="00DC7CDD" w:rsidRPr="002B22F7" w:rsidSect="00C11CD4">
          <w:endnotePr>
            <w:numFmt w:val="decimal"/>
          </w:endnotePr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bookmarkStart w:id="0" w:name="_GoBack"/>
      <w:bookmarkEnd w:id="0"/>
    </w:p>
    <w:p w:rsidR="00357759" w:rsidRPr="00DC7CDD" w:rsidRDefault="00357759" w:rsidP="00DC7CDD"/>
    <w:sectPr w:rsidR="00357759" w:rsidRPr="00DC7CDD" w:rsidSect="0028716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41DD" w:rsidRDefault="005B41DD" w:rsidP="00357759">
      <w:pPr>
        <w:spacing w:after="0" w:line="240" w:lineRule="auto"/>
      </w:pPr>
      <w:r>
        <w:separator/>
      </w:r>
    </w:p>
  </w:endnote>
  <w:endnote w:type="continuationSeparator" w:id="0">
    <w:p w:rsidR="005B41DD" w:rsidRDefault="005B41DD" w:rsidP="003577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41DD" w:rsidRDefault="005B41DD" w:rsidP="00357759">
      <w:pPr>
        <w:spacing w:after="0" w:line="240" w:lineRule="auto"/>
      </w:pPr>
      <w:r>
        <w:separator/>
      </w:r>
    </w:p>
  </w:footnote>
  <w:footnote w:type="continuationSeparator" w:id="0">
    <w:p w:rsidR="005B41DD" w:rsidRDefault="005B41DD" w:rsidP="003577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8"/>
  </w:docVars>
  <w:rsids>
    <w:rsidRoot w:val="00481FD6"/>
    <w:rsid w:val="0001796A"/>
    <w:rsid w:val="000C33CF"/>
    <w:rsid w:val="00106A95"/>
    <w:rsid w:val="001524BD"/>
    <w:rsid w:val="00163105"/>
    <w:rsid w:val="001756FD"/>
    <w:rsid w:val="00196DE3"/>
    <w:rsid w:val="001C72AD"/>
    <w:rsid w:val="001F0FC6"/>
    <w:rsid w:val="00262E9E"/>
    <w:rsid w:val="00287163"/>
    <w:rsid w:val="002B22F7"/>
    <w:rsid w:val="002B2508"/>
    <w:rsid w:val="002B62C9"/>
    <w:rsid w:val="002E61DF"/>
    <w:rsid w:val="003145B8"/>
    <w:rsid w:val="00357759"/>
    <w:rsid w:val="003824E8"/>
    <w:rsid w:val="003A1D24"/>
    <w:rsid w:val="003B2DD5"/>
    <w:rsid w:val="003D0957"/>
    <w:rsid w:val="003D3A5E"/>
    <w:rsid w:val="00481FD6"/>
    <w:rsid w:val="004863EB"/>
    <w:rsid w:val="004B5A4D"/>
    <w:rsid w:val="004D168F"/>
    <w:rsid w:val="004F0599"/>
    <w:rsid w:val="00592985"/>
    <w:rsid w:val="005A78DE"/>
    <w:rsid w:val="005B41DD"/>
    <w:rsid w:val="005C34A5"/>
    <w:rsid w:val="005D4ACE"/>
    <w:rsid w:val="00631368"/>
    <w:rsid w:val="00670DAA"/>
    <w:rsid w:val="006D6E56"/>
    <w:rsid w:val="00715442"/>
    <w:rsid w:val="007171FA"/>
    <w:rsid w:val="0071720E"/>
    <w:rsid w:val="00732F45"/>
    <w:rsid w:val="00736154"/>
    <w:rsid w:val="00765B4D"/>
    <w:rsid w:val="00770A0D"/>
    <w:rsid w:val="008D16D1"/>
    <w:rsid w:val="008D635A"/>
    <w:rsid w:val="008F6ABE"/>
    <w:rsid w:val="009173F9"/>
    <w:rsid w:val="00942C23"/>
    <w:rsid w:val="009474B3"/>
    <w:rsid w:val="009A301A"/>
    <w:rsid w:val="009B7A3A"/>
    <w:rsid w:val="009D53AA"/>
    <w:rsid w:val="00A02752"/>
    <w:rsid w:val="00A25DDE"/>
    <w:rsid w:val="00A43D5F"/>
    <w:rsid w:val="00A9534B"/>
    <w:rsid w:val="00AC78DE"/>
    <w:rsid w:val="00BA4BFC"/>
    <w:rsid w:val="00BA7E64"/>
    <w:rsid w:val="00C47EE6"/>
    <w:rsid w:val="00C84ED4"/>
    <w:rsid w:val="00CA7033"/>
    <w:rsid w:val="00CD762B"/>
    <w:rsid w:val="00D85E38"/>
    <w:rsid w:val="00DC7CDD"/>
    <w:rsid w:val="00DE2F9D"/>
    <w:rsid w:val="00E018E8"/>
    <w:rsid w:val="00E733FB"/>
    <w:rsid w:val="00ED5F07"/>
    <w:rsid w:val="00F11239"/>
    <w:rsid w:val="00F20EFE"/>
    <w:rsid w:val="00FE1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6B0EBBF-12F2-4EC2-B7AA-E796E0427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4ED4"/>
    <w:pPr>
      <w:spacing w:after="200" w:line="276" w:lineRule="auto"/>
    </w:pPr>
    <w:rPr>
      <w:rFonts w:eastAsiaTheme="minorEastAsia"/>
      <w:sz w:val="22"/>
      <w:szCs w:val="22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1FD6"/>
    <w:rPr>
      <w:rFonts w:eastAsiaTheme="minorEastAsia"/>
      <w:sz w:val="22"/>
      <w:szCs w:val="22"/>
      <w:lang w:eastAsia="pl-PL"/>
    </w:rPr>
  </w:style>
  <w:style w:type="table" w:styleId="TableGrid">
    <w:name w:val="Table Grid"/>
    <w:basedOn w:val="TableNormal"/>
    <w:uiPriority w:val="59"/>
    <w:rsid w:val="00481FD6"/>
    <w:rPr>
      <w:rFonts w:eastAsiaTheme="minorEastAsia"/>
      <w:sz w:val="22"/>
      <w:szCs w:val="22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NagwekZnak"/>
    <w:uiPriority w:val="99"/>
    <w:unhideWhenUsed/>
    <w:rsid w:val="003577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efaultParagraphFont"/>
    <w:link w:val="Header"/>
    <w:uiPriority w:val="99"/>
    <w:rsid w:val="00357759"/>
    <w:rPr>
      <w:rFonts w:eastAsiaTheme="minorEastAsia"/>
      <w:sz w:val="22"/>
      <w:szCs w:val="22"/>
      <w:lang w:eastAsia="pl-PL"/>
    </w:rPr>
  </w:style>
  <w:style w:type="paragraph" w:styleId="Footer">
    <w:name w:val="footer"/>
    <w:basedOn w:val="Normal"/>
    <w:link w:val="StopkaZnak"/>
    <w:uiPriority w:val="99"/>
    <w:unhideWhenUsed/>
    <w:rsid w:val="003577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efaultParagraphFont"/>
    <w:link w:val="Footer"/>
    <w:uiPriority w:val="99"/>
    <w:rsid w:val="00357759"/>
    <w:rPr>
      <w:rFonts w:eastAsiaTheme="minorEastAsia"/>
      <w:sz w:val="22"/>
      <w:szCs w:val="22"/>
      <w:lang w:eastAsia="pl-PL"/>
    </w:rPr>
  </w:style>
  <w:style w:type="paragraph" w:styleId="BalloonText">
    <w:name w:val="Balloon Text"/>
    <w:basedOn w:val="Normal"/>
    <w:link w:val="TekstdymkaZnak"/>
    <w:uiPriority w:val="99"/>
    <w:semiHidden/>
    <w:unhideWhenUsed/>
    <w:rsid w:val="004863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efaultParagraphFont"/>
    <w:link w:val="BalloonText"/>
    <w:uiPriority w:val="99"/>
    <w:semiHidden/>
    <w:rsid w:val="004863EB"/>
    <w:rPr>
      <w:rFonts w:ascii="Tahoma" w:eastAsiaTheme="minorEastAsia" w:hAnsi="Tahoma" w:cs="Tahoma"/>
      <w:sz w:val="16"/>
      <w:szCs w:val="16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891EC2-4810-44D9-8C11-8B00CE200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2</Words>
  <Characters>3803</Characters>
  <Application>Microsoft Office Word</Application>
  <DocSecurity>0</DocSecurity>
  <Lines>292</Lines>
  <Paragraphs>1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Instytut "Pomnik - Centrum Zdrowia Dziecka"</Company>
  <LinksUpToDate>false</LinksUpToDate>
  <CharactersWithSpaces>4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ia Szajewska</dc:creator>
  <cp:lastModifiedBy>ELARAZI</cp:lastModifiedBy>
  <cp:revision>2</cp:revision>
  <dcterms:created xsi:type="dcterms:W3CDTF">2017-07-25T23:08:00Z</dcterms:created>
  <dcterms:modified xsi:type="dcterms:W3CDTF">2017-07-25T23:08:00Z</dcterms:modified>
</cp:coreProperties>
</file>